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536" w:rsidRDefault="00474536" w:rsidP="00474536">
      <w:pPr>
        <w:pStyle w:val="Heading2"/>
      </w:pPr>
      <w:bookmarkStart w:id="0" w:name="_GoBack"/>
      <w:bookmarkEnd w:id="0"/>
      <w:r w:rsidRPr="005C4390">
        <w:t>Supplemental Table 1: Sp</w:t>
      </w:r>
      <w:r w:rsidRPr="00547F81">
        <w:t xml:space="preserve">ecific (Bold) and Sensitive </w:t>
      </w:r>
      <w:r>
        <w:t xml:space="preserve">(Not Bold) </w:t>
      </w:r>
      <w:r w:rsidRPr="00547F81">
        <w:t>Diagnosis codes suggestive of Interstitial Lung Disease</w:t>
      </w:r>
    </w:p>
    <w:p w:rsidR="00474536" w:rsidRPr="00547F81" w:rsidRDefault="00474536" w:rsidP="0047453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474536" w:rsidRPr="008B2AFA" w:rsidTr="00E36ABC">
        <w:tc>
          <w:tcPr>
            <w:tcW w:w="9576" w:type="dxa"/>
          </w:tcPr>
          <w:p w:rsidR="00474536" w:rsidRPr="008B2AFA" w:rsidRDefault="00474536" w:rsidP="00E36ABC">
            <w:pPr>
              <w:pStyle w:val="Text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ICD-9-CM Codes (through 9/30/2015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Cs/>
                <w:sz w:val="22"/>
                <w:szCs w:val="22"/>
              </w:rPr>
              <w:t>491.8 (Other chronic bronch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Cs/>
                <w:sz w:val="22"/>
                <w:szCs w:val="22"/>
              </w:rPr>
              <w:t xml:space="preserve">491.9 (Unspecified chronic bronchitis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494.0 (Bronchiectas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495.9 (Unspecified allergic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alveolitis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nd pneumon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5 (Post inflammatory pulmonary fibros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6.30 (Idiopathic interstitial pneumonia, NO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516.31 (Idiopathic pulmonary fibros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516.32 (Idiopathic nonspecific interstitial pneumon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516.33 (Acute interstitial pneumonitis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6.34 (Respiratory bronchiolitis interstitial lung disease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516.35 (Idiopathic lymphocytic interstitial pneumonitis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516.36  (Cryptogenic organizing pneumonia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6.37 (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Desquamative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interstitial pneumonia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516.8 (Other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specificed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lveolar and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parietoalveolar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pneumonopathies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6.9 (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Unspecificed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alveolar and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parietoalveolar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</w:t>
            </w:r>
            <w:proofErr w:type="spellStart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pneumonopathy</w:t>
            </w:r>
            <w:proofErr w:type="spellEnd"/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517.8 (Lung involvement diseases classified elsewhere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518.89 (Other diseases of lung, not elsewhere classified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714.81 (Rheumatoid lung disease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793.19 (Other nonspecific abnormal finding of lung field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E36ABC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ICD-10-CM Codes (10/1/2015 and after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J18.9 (Pneumonitis, drug induced pneumon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J42 (Unspecified chronic bronch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J47.9 (Bronchiectas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J67.9 (Hypersensitivity pneumonitis due to unspecified organic dust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 xml:space="preserve">J84.09 (Other alveolar and </w:t>
            </w:r>
            <w:proofErr w:type="spellStart"/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parieto</w:t>
            </w:r>
            <w:proofErr w:type="spellEnd"/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-alveolar condition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J84.10 (Pulmonary fibrosis unspecified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J84.115 (Respiratory bronchiolitis interstitial lung disease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J84.117 (</w:t>
            </w:r>
            <w:proofErr w:type="spellStart"/>
            <w:r w:rsidRPr="008B2AF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quamative</w:t>
            </w:r>
            <w:proofErr w:type="spellEnd"/>
            <w:r w:rsidRPr="008B2AFA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interstitial pneumonia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J84.89 (Other specified interstitial pulmonary disease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J84.9 (Interstitial pulmonary disease, unspecified) 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M05.10-17 (Rheumatoid lung disease with rheumatoid arthriti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b/>
                <w:sz w:val="22"/>
                <w:szCs w:val="22"/>
              </w:rPr>
              <w:t>M05.19 (Rheumatoid lung disease with rheumatoid arthritis of multiple sites)</w:t>
            </w:r>
          </w:p>
        </w:tc>
      </w:tr>
      <w:tr w:rsidR="00474536" w:rsidRPr="008B2AFA" w:rsidTr="00E36ABC">
        <w:tc>
          <w:tcPr>
            <w:tcW w:w="9576" w:type="dxa"/>
          </w:tcPr>
          <w:p w:rsidR="00474536" w:rsidRPr="008B2AFA" w:rsidRDefault="00474536" w:rsidP="0047453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8B2AFA">
              <w:rPr>
                <w:rFonts w:asciiTheme="majorHAnsi" w:hAnsiTheme="majorHAnsi" w:cstheme="majorHAnsi"/>
                <w:sz w:val="22"/>
                <w:szCs w:val="22"/>
              </w:rPr>
              <w:t>R91.8 (Other nonspecific abnormal finding of lung field)</w:t>
            </w:r>
          </w:p>
        </w:tc>
      </w:tr>
    </w:tbl>
    <w:p w:rsidR="00474536" w:rsidRPr="008B2AFA" w:rsidRDefault="00474536" w:rsidP="00474536">
      <w:pPr>
        <w:rPr>
          <w:rFonts w:ascii="Calibri Light" w:hAnsi="Calibri Light" w:cs="Calibri Light"/>
          <w:sz w:val="20"/>
          <w:szCs w:val="20"/>
        </w:rPr>
      </w:pPr>
      <w:r w:rsidRPr="008B2AFA">
        <w:rPr>
          <w:rFonts w:ascii="Calibri Light" w:hAnsi="Calibri Light" w:cs="Calibri Light"/>
          <w:sz w:val="20"/>
          <w:szCs w:val="20"/>
        </w:rPr>
        <w:t>Specific definition codes are bolded. Sensitive definition includ</w:t>
      </w:r>
      <w:r>
        <w:rPr>
          <w:rFonts w:ascii="Calibri Light" w:hAnsi="Calibri Light" w:cs="Calibri Light"/>
          <w:sz w:val="20"/>
          <w:szCs w:val="20"/>
        </w:rPr>
        <w:t>es all codes, bold and non-bold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A56"/>
    <w:multiLevelType w:val="hybridMultilevel"/>
    <w:tmpl w:val="753C16DA"/>
    <w:lvl w:ilvl="0" w:tplc="03FAE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36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536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35B6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17T03:22:00Z</dcterms:created>
  <dcterms:modified xsi:type="dcterms:W3CDTF">2021-10-17T03:22:00Z</dcterms:modified>
</cp:coreProperties>
</file>